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EB620" w14:textId="77777777" w:rsidR="00DF345D" w:rsidRPr="001638AD" w:rsidRDefault="00DF345D" w:rsidP="001638AD">
      <w:pPr>
        <w:rPr>
          <w:rFonts w:ascii="Times New Roman" w:eastAsia="Times New Roman" w:hAnsi="Times New Roman" w:cs="Times New Roman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"/>
        <w:gridCol w:w="4688"/>
        <w:gridCol w:w="1620"/>
        <w:gridCol w:w="1710"/>
        <w:gridCol w:w="1170"/>
      </w:tblGrid>
      <w:tr w:rsidR="001638AD" w:rsidRPr="001638AD" w14:paraId="5565C502" w14:textId="77777777" w:rsidTr="001638AD">
        <w:trPr>
          <w:trHeight w:val="555"/>
        </w:trPr>
        <w:tc>
          <w:tcPr>
            <w:tcW w:w="48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906DE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586FE" w14:textId="66BB69AA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&lt;10 Classe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</w: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A8A81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 - 35 Classes</w:t>
            </w:r>
          </w:p>
          <w:p w14:paraId="3344A6A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BA7F6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+ Classes</w:t>
            </w:r>
          </w:p>
          <w:p w14:paraId="6CB7773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=13)</w:t>
            </w:r>
          </w:p>
        </w:tc>
      </w:tr>
      <w:tr w:rsidR="001638AD" w:rsidRPr="001638AD" w14:paraId="791EFE33" w14:textId="77777777" w:rsidTr="001638AD">
        <w:trPr>
          <w:trHeight w:val="315"/>
        </w:trPr>
        <w:tc>
          <w:tcPr>
            <w:tcW w:w="4860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43CEF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6DF0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85C89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DD8B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312334BF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0AED0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F34F5B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DC47B0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B1737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77.8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3A7A2F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9.2)</w:t>
            </w:r>
          </w:p>
        </w:tc>
      </w:tr>
      <w:tr w:rsidR="001638AD" w:rsidRPr="001638AD" w14:paraId="1D56DB9B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AB4F8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16436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4DF6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8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9C08C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8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098C4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8)</w:t>
            </w:r>
          </w:p>
        </w:tc>
      </w:tr>
      <w:tr w:rsidR="001638AD" w:rsidRPr="001638AD" w14:paraId="0B454F6D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33870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D0CAF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796B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2D9F4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7867F68C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4C52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0BC6E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DB4BA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F1886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9B4B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3.8)</w:t>
            </w:r>
          </w:p>
        </w:tc>
      </w:tr>
      <w:tr w:rsidR="001638AD" w:rsidRPr="001638AD" w14:paraId="49459164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6A601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F5C06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E30C0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155D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57D9A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5.4)</w:t>
            </w:r>
          </w:p>
        </w:tc>
      </w:tr>
      <w:tr w:rsidR="001638AD" w:rsidRPr="001638AD" w14:paraId="1E93977F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E78C3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FBAAA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-79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CE556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AF4BF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027D7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16803BF0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279A3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53D08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 and older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7291E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53DE6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87D19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8)</w:t>
            </w:r>
          </w:p>
        </w:tc>
      </w:tr>
      <w:tr w:rsidR="001638AD" w:rsidRPr="001638AD" w14:paraId="02160B70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08834D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est Education Level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60D17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515BA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36458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3EA546C5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16E6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B621E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 school diploma or equivalent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40087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90A96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F798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756BECFA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98C58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DF0E0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me college or associate degre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2A2D0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0D995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C082E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1)</w:t>
            </w:r>
          </w:p>
        </w:tc>
      </w:tr>
      <w:tr w:rsidR="001638AD" w:rsidRPr="001638AD" w14:paraId="6371FEF4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6F313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0420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llege graduate or higher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B1FD1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6CFE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8.9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A23FA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9.2)</w:t>
            </w:r>
          </w:p>
        </w:tc>
      </w:tr>
      <w:tr w:rsidR="001638AD" w:rsidRPr="001638AD" w14:paraId="4268B879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4EC37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ce/Ethnicity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AC6FA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4392C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63094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213564D8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79CA3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4F1B5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D8820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10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01A4A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8.9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159D0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00)</w:t>
            </w:r>
          </w:p>
        </w:tc>
      </w:tr>
      <w:tr w:rsidR="001638AD" w:rsidRPr="001638AD" w14:paraId="39A12B3A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6A636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740AF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erican Indian or Alaska Nativ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2D6319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39A26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4194CB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33C322D6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70417A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0B40D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ian (including South Asian and Asian Indian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C48CA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54637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79B28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167A9A5D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1C494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33107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ack or African-American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0B748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81597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1496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2FF72B87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80AB5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3AF6D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fer not to stat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1D3B4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78C9A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0DD970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6B6F3FD9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4DA0E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come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23777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ABFCF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150BB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5B537958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F155E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79525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$20,000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57A74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B8E49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2695F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7625D385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631EA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9BC5E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20,000-49,999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43BF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D7C13F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C16EA4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46.2)</w:t>
            </w:r>
          </w:p>
        </w:tc>
      </w:tr>
      <w:tr w:rsidR="001638AD" w:rsidRPr="001638AD" w14:paraId="0DE6B399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30849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B3E4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50,000-74,999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187E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76AB4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95122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8)</w:t>
            </w:r>
          </w:p>
        </w:tc>
      </w:tr>
      <w:tr w:rsidR="001638AD" w:rsidRPr="001638AD" w14:paraId="32787AF5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6849BF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614DF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75,000-99,999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F7FB4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6ECB4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78198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0261933D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311C8E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5B6E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$100,000+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F56024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A303B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D3333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0A53D0D8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5A4A1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6D9911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fer not to stat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A0722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47341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A6BAA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19FB7AB8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C7FB41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ographic Region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2C334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B8776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A466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567F53DF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F9F993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C5D1E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812A5F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7507A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AB2C01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1)</w:t>
            </w:r>
          </w:p>
        </w:tc>
      </w:tr>
      <w:tr w:rsidR="001638AD" w:rsidRPr="001638AD" w14:paraId="1E1CAD5E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C169F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0B7F1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17D5D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173B1A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73735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1)</w:t>
            </w:r>
          </w:p>
        </w:tc>
      </w:tr>
      <w:tr w:rsidR="001638AD" w:rsidRPr="001638AD" w14:paraId="0C7F937B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33C40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4AC1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67BD7B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10232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21A9E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1)</w:t>
            </w:r>
          </w:p>
        </w:tc>
      </w:tr>
      <w:tr w:rsidR="001638AD" w:rsidRPr="001638AD" w14:paraId="5B340000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498EA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1922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7FB51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52D03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0A322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8)</w:t>
            </w:r>
          </w:p>
        </w:tc>
      </w:tr>
      <w:tr w:rsidR="001638AD" w:rsidRPr="001638AD" w14:paraId="299C6D30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F0F26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nsurance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A90B45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C63FDF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12F70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5ED55F24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1159E8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56EB36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E61A1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84A93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5DA02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3.8)</w:t>
            </w:r>
          </w:p>
        </w:tc>
      </w:tr>
      <w:tr w:rsidR="001638AD" w:rsidRPr="001638AD" w14:paraId="61EA0378" w14:textId="77777777" w:rsidTr="001638AD">
        <w:trPr>
          <w:trHeight w:val="55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AFCEC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9D8FC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dicare Advantage Private Plan (Medicare Part C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A2729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B12801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C7E00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8)</w:t>
            </w:r>
          </w:p>
        </w:tc>
      </w:tr>
      <w:tr w:rsidR="001638AD" w:rsidRPr="001638AD" w14:paraId="657E2D96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9402E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40893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mployer-based insuranc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DC3A3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B28EA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81840E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08D27D60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4A7CDA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4884FD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terans Affairs Health Ca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C6AAC7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680DA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E09C2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4BDBEB59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20881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ronic Medical Conditions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12C23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7B261C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5CB01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5EC1A278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EE0876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6B66A1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y Chronic Medical Condition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116DC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AADD26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6C673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53.8)</w:t>
            </w:r>
          </w:p>
        </w:tc>
      </w:tr>
      <w:tr w:rsidR="001638AD" w:rsidRPr="001638AD" w14:paraId="6231FFB6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582B37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22C400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6A0941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5F4BB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E89F3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5F572286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2BE26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59A4C5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2 Diabete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703A5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B7A078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38062B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5E3C92C6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D4630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AE87A3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sculoskeletal Condition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A51B9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20760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5DB6D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1)</w:t>
            </w:r>
          </w:p>
        </w:tc>
      </w:tr>
      <w:tr w:rsidR="001638AD" w:rsidRPr="001638AD" w14:paraId="1D92CC80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D79E0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ED571A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PD / Other Lung Diseas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D7676C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B7790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ABA98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44D2761E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3BC100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BFF25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EC037D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2A025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A9093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48B1E6F1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90A242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519E26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D0F7B6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5FD431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003466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30.8)</w:t>
            </w:r>
          </w:p>
        </w:tc>
      </w:tr>
      <w:tr w:rsidR="001638AD" w:rsidRPr="001638AD" w14:paraId="57F42CB1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BF5847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mber of prescribed medications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4E8A08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6425D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0CF3D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18336028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63601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6AFBE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B4E655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92C33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575A6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3.1)</w:t>
            </w:r>
          </w:p>
        </w:tc>
      </w:tr>
      <w:tr w:rsidR="001638AD" w:rsidRPr="001638AD" w14:paraId="2C8F51E9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5FCB05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A06540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 to 4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FD2302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D8E87C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FB08D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69.2)</w:t>
            </w:r>
          </w:p>
        </w:tc>
      </w:tr>
      <w:tr w:rsidR="001638AD" w:rsidRPr="001638AD" w14:paraId="54C14636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14632C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D16118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 or more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2AAFB5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88.9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47A667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B9E63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7.7)</w:t>
            </w:r>
          </w:p>
        </w:tc>
      </w:tr>
      <w:tr w:rsidR="001638AD" w:rsidRPr="001638AD" w14:paraId="3A100B2C" w14:textId="77777777" w:rsidTr="001638AD">
        <w:trPr>
          <w:trHeight w:val="315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5AF600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ll in previous 12 months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04DC2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97E2FD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8FF028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434048E0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895793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3F16BE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FC5846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55.6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74B36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66.7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12CC9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61.5)</w:t>
            </w:r>
          </w:p>
        </w:tc>
      </w:tr>
      <w:tr w:rsidR="001638AD" w:rsidRPr="001638AD" w14:paraId="58B44EED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43888C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E4E8A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3BD3F4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E30877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CAAF4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38.5)</w:t>
            </w:r>
          </w:p>
        </w:tc>
      </w:tr>
      <w:tr w:rsidR="001638AD" w:rsidRPr="001638AD" w14:paraId="52FC64E9" w14:textId="77777777" w:rsidTr="001638AD">
        <w:trPr>
          <w:trHeight w:val="34"/>
        </w:trPr>
        <w:tc>
          <w:tcPr>
            <w:tcW w:w="4860" w:type="dxa"/>
            <w:gridSpan w:val="2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44C33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ount of weekly physical activity, n (%)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02357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CCA6601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BB828A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638AD" w:rsidRPr="001638AD" w14:paraId="2B08D587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B81B1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CF4BA3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ss than 60 minute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397CC6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44.4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1898D1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F7A1D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5.0)</w:t>
            </w:r>
          </w:p>
        </w:tc>
      </w:tr>
      <w:tr w:rsidR="001638AD" w:rsidRPr="001638AD" w14:paraId="55E2AF60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CF471C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8BD17E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 to 120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94A355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EECDDDD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00834E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25.0)</w:t>
            </w:r>
          </w:p>
        </w:tc>
      </w:tr>
      <w:tr w:rsidR="001638AD" w:rsidRPr="001638AD" w14:paraId="056677AC" w14:textId="77777777" w:rsidTr="001638AD">
        <w:trPr>
          <w:trHeight w:val="315"/>
        </w:trPr>
        <w:tc>
          <w:tcPr>
            <w:tcW w:w="172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46EE2D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007DCF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1 to 180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6E7613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5894DD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7C7A2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</w:tr>
      <w:tr w:rsidR="001638AD" w:rsidRPr="001638AD" w14:paraId="105C2B25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709A4A0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7FD6F3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1 to 240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0A113DC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E83A83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BD89F1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6.7)</w:t>
            </w:r>
          </w:p>
        </w:tc>
      </w:tr>
      <w:tr w:rsidR="001638AD" w:rsidRPr="001638AD" w14:paraId="235F1DBE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EFF299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3AAE5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1 to 300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3F7335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D33A127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0BA3A6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8.3)</w:t>
            </w:r>
          </w:p>
        </w:tc>
      </w:tr>
      <w:tr w:rsidR="001638AD" w:rsidRPr="001638AD" w14:paraId="620652E1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304CED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A7F5576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 to 360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1FE5D6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652ABA2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8F56EB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8.3)</w:t>
            </w:r>
          </w:p>
        </w:tc>
      </w:tr>
      <w:tr w:rsidR="001638AD" w:rsidRPr="001638AD" w14:paraId="1CD36C17" w14:textId="77777777" w:rsidTr="001638AD">
        <w:trPr>
          <w:trHeight w:val="315"/>
        </w:trPr>
        <w:tc>
          <w:tcPr>
            <w:tcW w:w="17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675F4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807E0E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e than 360 minutes</w:t>
            </w:r>
          </w:p>
        </w:tc>
        <w:tc>
          <w:tcPr>
            <w:tcW w:w="162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14C5198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71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7E2ECDE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11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7A5C06A" w14:textId="77777777" w:rsidR="001638AD" w:rsidRPr="001638AD" w:rsidRDefault="001638AD" w:rsidP="001638AD">
            <w:pPr>
              <w:rPr>
                <w:rFonts w:ascii="Times New Roman" w:eastAsia="Times New Roman" w:hAnsi="Times New Roman" w:cs="Times New Roman"/>
              </w:rPr>
            </w:pPr>
            <w:r w:rsidRPr="001638A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6.7)</w:t>
            </w:r>
          </w:p>
        </w:tc>
      </w:tr>
    </w:tbl>
    <w:p w14:paraId="266D0B3A" w14:textId="77777777" w:rsidR="00F336A2" w:rsidRDefault="00F336A2"/>
    <w:sectPr w:rsidR="00F336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8EB"/>
    <w:rsid w:val="001638AD"/>
    <w:rsid w:val="002448EB"/>
    <w:rsid w:val="00DF345D"/>
    <w:rsid w:val="00F33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48882"/>
  <w15:chartTrackingRefBased/>
  <w15:docId w15:val="{BF8484F9-CCF6-0E48-91A1-E5DEA5DA8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38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76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Foster</dc:creator>
  <cp:keywords/>
  <dc:description/>
  <cp:lastModifiedBy>Lauren Foster</cp:lastModifiedBy>
  <cp:revision>3</cp:revision>
  <dcterms:created xsi:type="dcterms:W3CDTF">2021-08-30T21:33:00Z</dcterms:created>
  <dcterms:modified xsi:type="dcterms:W3CDTF">2021-08-30T21:38:00Z</dcterms:modified>
</cp:coreProperties>
</file>